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832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342"/>
        <w:gridCol w:w="720"/>
        <w:gridCol w:w="270"/>
        <w:gridCol w:w="990"/>
        <w:gridCol w:w="270"/>
        <w:gridCol w:w="720"/>
        <w:gridCol w:w="270"/>
        <w:gridCol w:w="1080"/>
        <w:gridCol w:w="270"/>
        <w:gridCol w:w="720"/>
        <w:gridCol w:w="270"/>
        <w:gridCol w:w="990"/>
        <w:gridCol w:w="270"/>
        <w:gridCol w:w="720"/>
        <w:gridCol w:w="270"/>
        <w:gridCol w:w="1080"/>
        <w:gridCol w:w="270"/>
        <w:gridCol w:w="810"/>
        <w:gridCol w:w="270"/>
        <w:gridCol w:w="1080"/>
      </w:tblGrid>
      <w:tr w:rsidR="00416B6B" w:rsidRPr="00F862E6" w:rsidTr="00586B7D">
        <w:trPr>
          <w:trHeight w:val="233"/>
        </w:trPr>
        <w:tc>
          <w:tcPr>
            <w:tcW w:w="14832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B6B" w:rsidRPr="00F862E6" w:rsidRDefault="00416B6B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Table S2. Age-specific rate ratios for respiratory outcomes, for very young children 0-1, young children, 2-4, young children 0-4, older children 5-17, and adults 18-64; October 22-26, 2007, San Diego County. </w:t>
            </w:r>
          </w:p>
          <w:p w:rsidR="00D67C3D" w:rsidRPr="00F862E6" w:rsidRDefault="00D67C3D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</w:tr>
      <w:tr w:rsidR="00814312" w:rsidRPr="00F862E6" w:rsidTr="00586B7D">
        <w:trPr>
          <w:trHeight w:val="233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312" w:rsidRPr="00F862E6" w:rsidRDefault="00814312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14312" w:rsidRPr="00F862E6" w:rsidRDefault="00814312" w:rsidP="00D1179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0-1 year</w:t>
            </w:r>
          </w:p>
        </w:tc>
        <w:tc>
          <w:tcPr>
            <w:tcW w:w="26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312" w:rsidRPr="00F862E6" w:rsidRDefault="00814312" w:rsidP="00D1179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  2-4 years</w:t>
            </w:r>
          </w:p>
        </w:tc>
        <w:tc>
          <w:tcPr>
            <w:tcW w:w="22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312" w:rsidRPr="00F862E6" w:rsidRDefault="00814312" w:rsidP="00D1179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    0-4 years</w:t>
            </w:r>
          </w:p>
        </w:tc>
        <w:tc>
          <w:tcPr>
            <w:tcW w:w="2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312" w:rsidRPr="00F862E6" w:rsidRDefault="00814312" w:rsidP="00D1179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5-17 years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312" w:rsidRPr="00F862E6" w:rsidRDefault="00814312" w:rsidP="00D1179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8-64 years</w:t>
            </w:r>
          </w:p>
        </w:tc>
      </w:tr>
      <w:tr w:rsidR="00F07E73" w:rsidRPr="00F862E6" w:rsidTr="00F9126E">
        <w:trPr>
          <w:trHeight w:val="440"/>
        </w:trPr>
        <w:tc>
          <w:tcPr>
            <w:tcW w:w="34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 RR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  95% CI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 RR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 RR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RR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RR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95% CI</w:t>
            </w:r>
          </w:p>
        </w:tc>
      </w:tr>
      <w:tr w:rsidR="00F07E73" w:rsidRPr="00F862E6" w:rsidTr="00E83783">
        <w:trPr>
          <w:trHeight w:val="233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Emergency Department Presentation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7E73" w:rsidRPr="00F862E6" w:rsidRDefault="00F07E73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  <w:p w:rsidR="00F07E73" w:rsidRPr="00F862E6" w:rsidRDefault="00F07E73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●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862E6">
              <w:rPr>
                <w:rFonts w:ascii="Calibri" w:hAnsi="Calibri"/>
                <w:color w:val="000000"/>
                <w:sz w:val="18"/>
                <w:szCs w:val="18"/>
              </w:rPr>
              <w:t xml:space="preserve">1.15- </w:t>
            </w: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1- 1.3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- 1.47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- 0.96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- 1.08</w:t>
            </w:r>
          </w:p>
        </w:tc>
      </w:tr>
      <w:tr w:rsidR="00D9438A" w:rsidRPr="00F862E6" w:rsidTr="00F07E73">
        <w:trPr>
          <w:trHeight w:val="233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spiratory Index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●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2- 2.38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- 2.48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.32- </w:t>
            </w:r>
            <w:r w:rsidR="0086155C"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0.80- </w:t>
            </w:r>
            <w:r w:rsidR="0086155C"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.03- </w:t>
            </w:r>
            <w:r w:rsidR="0086155C"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1</w:t>
            </w:r>
          </w:p>
        </w:tc>
      </w:tr>
      <w:tr w:rsidR="00D9438A" w:rsidRPr="00F862E6" w:rsidTr="00F07E73">
        <w:trPr>
          <w:trHeight w:val="233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1E6970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●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1E6970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9- 7.38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AA51D1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- 3.76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.27- </w:t>
            </w:r>
            <w:r w:rsidR="0086155C"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.09- </w:t>
            </w:r>
            <w:r w:rsidR="0086155C"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.24- </w:t>
            </w:r>
            <w:r w:rsidR="0086155C"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7</w:t>
            </w:r>
          </w:p>
        </w:tc>
      </w:tr>
      <w:tr w:rsidR="008F2EFE" w:rsidRPr="00F862E6" w:rsidTr="00F07E73">
        <w:trPr>
          <w:trHeight w:val="233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2EFE" w:rsidRPr="00F862E6" w:rsidRDefault="008F2EFE" w:rsidP="008F2EF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ute Bronchitis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2EFE" w:rsidRPr="00F862E6" w:rsidRDefault="008F2EFE" w:rsidP="008F2EF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EFE" w:rsidRPr="00F862E6" w:rsidRDefault="008F2EFE" w:rsidP="008F2EF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EFE" w:rsidRPr="00F862E6" w:rsidRDefault="001E6970" w:rsidP="008F2EF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●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EFE" w:rsidRPr="00F862E6" w:rsidRDefault="001E6970" w:rsidP="008F2EF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5- 6.8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EFE" w:rsidRPr="00F862E6" w:rsidRDefault="008F2EFE" w:rsidP="008F2EF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EFE" w:rsidRPr="00F862E6" w:rsidRDefault="008F2EFE" w:rsidP="008F2EF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EFE" w:rsidRPr="00F862E6" w:rsidRDefault="008F2EFE" w:rsidP="008F2EF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EFE" w:rsidRPr="00F862E6" w:rsidRDefault="00AA51D1" w:rsidP="008F2EF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- 9.0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EFE" w:rsidRPr="00F862E6" w:rsidRDefault="008F2EFE" w:rsidP="008F2EF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2EFE" w:rsidRPr="00F862E6" w:rsidRDefault="008F2EFE" w:rsidP="008F2EF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F2EFE" w:rsidRPr="00F862E6" w:rsidRDefault="008F2EFE" w:rsidP="008F2EF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2EFE" w:rsidRPr="00F862E6" w:rsidRDefault="008F2EFE" w:rsidP="008F2EF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- 5.5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2EFE" w:rsidRPr="00F862E6" w:rsidRDefault="008F2EFE" w:rsidP="008F2EF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2EFE" w:rsidRPr="00F862E6" w:rsidRDefault="008F2EFE" w:rsidP="008F2EF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2EFE" w:rsidRPr="00F862E6" w:rsidRDefault="008F2EFE" w:rsidP="008F2EF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2EFE" w:rsidRPr="00F862E6" w:rsidRDefault="008F2EFE" w:rsidP="008F2EF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- 7.46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EFE" w:rsidRPr="00F862E6" w:rsidRDefault="008F2EFE" w:rsidP="008F2EF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2EFE" w:rsidRPr="00F862E6" w:rsidRDefault="008F2EFE" w:rsidP="008F2EF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F2EFE" w:rsidRPr="00F862E6" w:rsidRDefault="008F2EFE" w:rsidP="008F2EF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2EFE" w:rsidRPr="00F862E6" w:rsidRDefault="008F2EFE" w:rsidP="008F2EF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- 1.88</w:t>
            </w:r>
          </w:p>
        </w:tc>
      </w:tr>
      <w:tr w:rsidR="00D9438A" w:rsidRPr="00F862E6" w:rsidTr="00F07E73">
        <w:trPr>
          <w:trHeight w:val="233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nchitis (not specified)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38A" w:rsidRPr="00F862E6" w:rsidRDefault="00D9438A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38A" w:rsidRPr="001E6970" w:rsidRDefault="001E6970" w:rsidP="001E69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E69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- 6.57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38A" w:rsidRPr="00F862E6" w:rsidRDefault="00AA51D1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- 15.9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8F2EFE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- 5.4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5105CD" w:rsidRDefault="005105CD" w:rsidP="005105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05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- 8.9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438A" w:rsidRPr="00F862E6" w:rsidRDefault="00D9438A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EF4261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- 2.62</w:t>
            </w:r>
          </w:p>
        </w:tc>
      </w:tr>
      <w:tr w:rsidR="00D9438A" w:rsidRPr="00F862E6" w:rsidTr="00F07E73">
        <w:trPr>
          <w:trHeight w:val="233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1E6970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- 3.1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AA51D1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- 7.3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F2EFE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-2.76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5105C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- 5.8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0.72- </w:t>
            </w:r>
            <w:r w:rsidR="0086155C"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6</w:t>
            </w:r>
          </w:p>
        </w:tc>
      </w:tr>
      <w:tr w:rsidR="00D9438A" w:rsidRPr="00F862E6" w:rsidTr="00F07E73">
        <w:trPr>
          <w:trHeight w:val="233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per Respiratory Infection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38A" w:rsidRPr="00F862E6" w:rsidRDefault="00D9438A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●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5- 2.66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- 3.1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●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8- 2.4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5105C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- 2.07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438A" w:rsidRPr="00F862E6" w:rsidRDefault="00D9438A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4- 1.64</w:t>
            </w:r>
          </w:p>
        </w:tc>
      </w:tr>
      <w:tr w:rsidR="00D9438A" w:rsidRPr="00F862E6" w:rsidTr="00F07E73">
        <w:trPr>
          <w:trHeight w:val="233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spiratory Symptoms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38A" w:rsidRPr="00F862E6" w:rsidRDefault="00D9438A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●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- 3.2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38A" w:rsidRPr="00F862E6" w:rsidRDefault="00AA51D1" w:rsidP="00AA51D1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- 3.3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● 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- 2.8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- 2.0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438A" w:rsidRPr="00F862E6" w:rsidRDefault="00D9438A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●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38A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- 1.45</w:t>
            </w:r>
          </w:p>
        </w:tc>
      </w:tr>
      <w:tr w:rsidR="00F862E6" w:rsidRPr="00F862E6" w:rsidTr="00586B7D">
        <w:trPr>
          <w:trHeight w:val="233"/>
        </w:trPr>
        <w:tc>
          <w:tcPr>
            <w:tcW w:w="14832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62E6" w:rsidRPr="00F862E6" w:rsidRDefault="00F862E6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F07E73" w:rsidRPr="00F862E6" w:rsidTr="00B44B9B">
        <w:trPr>
          <w:trHeight w:val="233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Hospital Admission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7E73" w:rsidRPr="00F862E6" w:rsidRDefault="00F07E73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0- 1.0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- 1.5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0- 1.07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- 0.8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7E73" w:rsidRPr="00F862E6" w:rsidRDefault="00F07E73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- 1.01</w:t>
            </w:r>
          </w:p>
        </w:tc>
      </w:tr>
      <w:tr w:rsidR="00D9438A" w:rsidRPr="00F862E6" w:rsidTr="00F07E73">
        <w:trPr>
          <w:trHeight w:val="233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spiratory Index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1E6970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- 1.9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1E6970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- 6.1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0.66- </w:t>
            </w:r>
            <w:r w:rsidR="0086155C"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5105C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3- 2.18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0.92- </w:t>
            </w:r>
            <w:r w:rsidR="0086155C"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4</w:t>
            </w:r>
          </w:p>
        </w:tc>
      </w:tr>
      <w:tr w:rsidR="00D9438A" w:rsidRPr="00F862E6" w:rsidTr="00F07E73">
        <w:trPr>
          <w:trHeight w:val="233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93BA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- 7.37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1E697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</w:t>
            </w:r>
            <w:r w:rsidR="001E69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1E6970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- 13.0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F2EFE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- 6.5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5105C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- 2.7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0.87- </w:t>
            </w:r>
            <w:r w:rsidR="0086155C"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8</w:t>
            </w:r>
          </w:p>
        </w:tc>
      </w:tr>
      <w:tr w:rsidR="00D9438A" w:rsidRPr="00F862E6" w:rsidTr="00F07E73">
        <w:trPr>
          <w:trHeight w:val="233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ute Bronchitis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93BA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- 7.46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1E6970" w:rsidRDefault="001E6970" w:rsidP="001E69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E69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- 13.7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55C" w:rsidRPr="00F862E6" w:rsidRDefault="0086155C" w:rsidP="008F2EF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</w:t>
            </w:r>
            <w:r w:rsidR="008F2E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55C" w:rsidRPr="00F862E6" w:rsidRDefault="008F2EFE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- 5.28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55C" w:rsidRPr="008F2EFE" w:rsidRDefault="008F2EFE" w:rsidP="008F2E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2E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- 13.7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55C" w:rsidRPr="00F862E6" w:rsidRDefault="00EF4261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- 3.68</w:t>
            </w:r>
          </w:p>
        </w:tc>
      </w:tr>
      <w:tr w:rsidR="00D11797" w:rsidRPr="00F862E6" w:rsidTr="00F07E73">
        <w:trPr>
          <w:trHeight w:val="233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1797" w:rsidRPr="00F862E6" w:rsidRDefault="00D11797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nchitis (not specified)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1797" w:rsidRPr="00F862E6" w:rsidRDefault="00D11797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797" w:rsidRPr="00F862E6" w:rsidRDefault="00D11797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797" w:rsidRPr="00F862E6" w:rsidRDefault="00D11797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797" w:rsidRPr="00F862E6" w:rsidRDefault="008F2EFE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797" w:rsidRPr="00F862E6" w:rsidRDefault="00D11797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797" w:rsidRPr="00F862E6" w:rsidRDefault="00D11797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797" w:rsidRPr="00F862E6" w:rsidRDefault="00D11797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797" w:rsidRPr="00F862E6" w:rsidRDefault="008F2EFE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797" w:rsidRPr="00F862E6" w:rsidRDefault="00D11797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1797" w:rsidRPr="00F862E6" w:rsidRDefault="00D11797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1797" w:rsidRPr="00F862E6" w:rsidRDefault="00D11797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1797" w:rsidRPr="00F862E6" w:rsidRDefault="008F2EFE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1797" w:rsidRPr="00F862E6" w:rsidRDefault="00D11797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1797" w:rsidRPr="00F862E6" w:rsidRDefault="00D11797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1797" w:rsidRPr="00F862E6" w:rsidRDefault="00D11797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1797" w:rsidRPr="00F862E6" w:rsidRDefault="008F2EFE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1797" w:rsidRPr="00F862E6" w:rsidRDefault="00D11797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1797" w:rsidRPr="00F862E6" w:rsidRDefault="00D11797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1797" w:rsidRPr="00F862E6" w:rsidRDefault="00D11797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1797" w:rsidRPr="00F862E6" w:rsidRDefault="00EF4261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- 10.27</w:t>
            </w:r>
          </w:p>
        </w:tc>
      </w:tr>
      <w:tr w:rsidR="00D9438A" w:rsidRPr="00F862E6" w:rsidTr="00F07E73">
        <w:trPr>
          <w:trHeight w:val="233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93BA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- 3.9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1E6970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- 25.0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AA51D1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- 3.9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F2EFE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- 2.3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0.87- </w:t>
            </w:r>
            <w:r w:rsidR="0086155C"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4</w:t>
            </w:r>
          </w:p>
        </w:tc>
      </w:tr>
      <w:tr w:rsidR="00D80F5D" w:rsidRPr="00F862E6" w:rsidTr="00F07E73">
        <w:trPr>
          <w:trHeight w:val="233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F5D" w:rsidRPr="00F862E6" w:rsidRDefault="00D80F5D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per Respiratory Infection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F5D" w:rsidRPr="00F862E6" w:rsidRDefault="00D80F5D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F5D" w:rsidRPr="00F862E6" w:rsidRDefault="00D80F5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F5D" w:rsidRPr="00F862E6" w:rsidRDefault="00D80F5D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F5D" w:rsidRPr="00F862E6" w:rsidRDefault="00893BA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- 4.7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F5D" w:rsidRPr="00F862E6" w:rsidRDefault="00D80F5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F5D" w:rsidRPr="00F862E6" w:rsidRDefault="00D80F5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F5D" w:rsidRPr="00F862E6" w:rsidRDefault="00D80F5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F5D" w:rsidRPr="001E6970" w:rsidRDefault="001E6970" w:rsidP="001E69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E697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- 6.57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F5D" w:rsidRPr="00F862E6" w:rsidRDefault="00D80F5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F5D" w:rsidRPr="00F862E6" w:rsidRDefault="00D80F5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F5D" w:rsidRPr="00F862E6" w:rsidRDefault="00D80F5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F5D" w:rsidRPr="00F862E6" w:rsidRDefault="00AA51D1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- 3.4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F5D" w:rsidRPr="00F862E6" w:rsidRDefault="00D80F5D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F5D" w:rsidRPr="00F862E6" w:rsidRDefault="00D80F5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F5D" w:rsidRPr="00F862E6" w:rsidRDefault="00D80F5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F5D" w:rsidRPr="008F2EFE" w:rsidRDefault="008F2EFE" w:rsidP="008F2E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2EF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- 5.18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0F5D" w:rsidRPr="00F862E6" w:rsidRDefault="00D80F5D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F5D" w:rsidRPr="00F862E6" w:rsidRDefault="00D80F5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F5D" w:rsidRPr="00F862E6" w:rsidRDefault="00D80F5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F5D" w:rsidRPr="00F862E6" w:rsidRDefault="00EF4261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- 4.26</w:t>
            </w:r>
            <w:r w:rsidR="00D80F5D"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D80F5D" w:rsidRPr="00F862E6" w:rsidTr="00F07E73">
        <w:trPr>
          <w:trHeight w:val="233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F5D" w:rsidRPr="00F862E6" w:rsidRDefault="00D80F5D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spiratory Symptoms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F5D" w:rsidRPr="00F862E6" w:rsidRDefault="00D80F5D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F5D" w:rsidRPr="00F862E6" w:rsidRDefault="00D80F5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F5D" w:rsidRPr="00F862E6" w:rsidRDefault="00D80F5D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F5D" w:rsidRPr="00F862E6" w:rsidRDefault="00893BA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- 2.2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F5D" w:rsidRPr="00F862E6" w:rsidRDefault="00D80F5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F5D" w:rsidRPr="00F862E6" w:rsidRDefault="00D80F5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F5D" w:rsidRPr="00F862E6" w:rsidRDefault="00D80F5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F5D" w:rsidRPr="00F862E6" w:rsidRDefault="001E6970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- 9.0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F5D" w:rsidRPr="00F862E6" w:rsidRDefault="00D80F5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F5D" w:rsidRPr="00F862E6" w:rsidRDefault="00D80F5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F5D" w:rsidRPr="00F862E6" w:rsidRDefault="00D80F5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F5D" w:rsidRPr="00F862E6" w:rsidRDefault="00AA51D1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- 2.2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F5D" w:rsidRPr="00F862E6" w:rsidRDefault="00D80F5D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F5D" w:rsidRPr="00F862E6" w:rsidRDefault="00D80F5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F5D" w:rsidRPr="00F862E6" w:rsidRDefault="00D80F5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F5D" w:rsidRPr="00F862E6" w:rsidRDefault="008F2EFE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- 4.3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0F5D" w:rsidRPr="00F862E6" w:rsidRDefault="00D80F5D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F5D" w:rsidRPr="00F862E6" w:rsidRDefault="00D80F5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F5D" w:rsidRPr="00F862E6" w:rsidRDefault="00D80F5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0F5D" w:rsidRPr="00F862E6" w:rsidRDefault="00D80F5D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- 1.29</w:t>
            </w:r>
          </w:p>
        </w:tc>
      </w:tr>
      <w:tr w:rsidR="00F862E6" w:rsidRPr="00F862E6" w:rsidTr="00586B7D">
        <w:trPr>
          <w:trHeight w:val="233"/>
        </w:trPr>
        <w:tc>
          <w:tcPr>
            <w:tcW w:w="14832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62E6" w:rsidRPr="00F862E6" w:rsidRDefault="00F862E6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F07E73" w:rsidRPr="00F862E6" w:rsidTr="008011AF">
        <w:trPr>
          <w:trHeight w:val="233"/>
        </w:trPr>
        <w:tc>
          <w:tcPr>
            <w:tcW w:w="3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7E73" w:rsidRPr="00F862E6" w:rsidRDefault="00F07E73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Outpatient Presentation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7E73" w:rsidRPr="00F862E6" w:rsidRDefault="00F07E73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○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- 0.7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- 0.68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○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- 0.7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7E73" w:rsidRPr="00F862E6" w:rsidRDefault="00F07E73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- 0.6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E73" w:rsidRPr="00F862E6" w:rsidRDefault="00F07E73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7E73" w:rsidRPr="00F862E6" w:rsidRDefault="00F07E73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- 0.73</w:t>
            </w:r>
          </w:p>
        </w:tc>
      </w:tr>
      <w:tr w:rsidR="00D9438A" w:rsidRPr="00F862E6" w:rsidTr="00F07E73">
        <w:trPr>
          <w:trHeight w:val="233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spiratory Index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9- 1.2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- 1.28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.03- </w:t>
            </w:r>
            <w:r w:rsidR="0086155C"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0.83- </w:t>
            </w:r>
            <w:r w:rsidR="0086155C"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0.81- </w:t>
            </w:r>
            <w:r w:rsidR="0086155C"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D9438A" w:rsidRPr="00F862E6" w:rsidTr="00F07E73">
        <w:trPr>
          <w:trHeight w:val="233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●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- 2.1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- 1.5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.07- </w:t>
            </w:r>
            <w:r w:rsidR="0086155C"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.05- </w:t>
            </w:r>
            <w:r w:rsidR="0086155C"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0.88- </w:t>
            </w:r>
            <w:r w:rsidR="0086155C"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1</w:t>
            </w:r>
          </w:p>
        </w:tc>
      </w:tr>
      <w:tr w:rsidR="00D9438A" w:rsidRPr="00F862E6" w:rsidTr="00F07E73">
        <w:trPr>
          <w:trHeight w:val="233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ute Bronchitis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●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1- 2.1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E55E8F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- 2.08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5</w:t>
            </w:r>
            <w:r w:rsidR="00195315"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- </w:t>
            </w: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</w:t>
            </w:r>
            <w:r w:rsidR="00195315"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- </w:t>
            </w: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155C" w:rsidRPr="00F862E6" w:rsidRDefault="0086155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155C" w:rsidRPr="00F862E6" w:rsidRDefault="0086155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55C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0.75- </w:t>
            </w:r>
            <w:r w:rsidR="0086155C"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5</w:t>
            </w:r>
          </w:p>
        </w:tc>
      </w:tr>
      <w:tr w:rsidR="00817F04" w:rsidRPr="00F862E6" w:rsidTr="00F07E73">
        <w:trPr>
          <w:trHeight w:val="233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817F04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Bronchitis (not specified) 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817F04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F04" w:rsidRPr="00F862E6" w:rsidRDefault="00817F04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F04" w:rsidRPr="00F862E6" w:rsidRDefault="00817F04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F04" w:rsidRPr="00F862E6" w:rsidRDefault="00E55E8F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- 2.6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F04" w:rsidRPr="00F862E6" w:rsidRDefault="00817F04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F04" w:rsidRPr="00F862E6" w:rsidRDefault="00817F04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F04" w:rsidRPr="00F862E6" w:rsidRDefault="00817F04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F04" w:rsidRPr="00F862E6" w:rsidRDefault="00E55E8F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- 2.0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F04" w:rsidRPr="00F862E6" w:rsidRDefault="00817F04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817F04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7F04" w:rsidRPr="00F862E6" w:rsidRDefault="00817F04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E55E8F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- 1.8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817F04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817F04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817F04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E55E8F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- 3.3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F04" w:rsidRPr="00F862E6" w:rsidRDefault="00817F04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817F04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.20 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817F04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817F04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- 1.87</w:t>
            </w:r>
          </w:p>
        </w:tc>
      </w:tr>
      <w:tr w:rsidR="00D9438A" w:rsidRPr="00F862E6" w:rsidTr="00F07E73">
        <w:trPr>
          <w:trHeight w:val="233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315" w:rsidRPr="00F862E6" w:rsidRDefault="00195315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315" w:rsidRPr="00F862E6" w:rsidRDefault="00195315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315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315" w:rsidRPr="00F862E6" w:rsidRDefault="00195315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315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- 2.5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315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315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315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315" w:rsidRPr="00F862E6" w:rsidRDefault="00D9438A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0.93- </w:t>
            </w:r>
            <w:r w:rsidR="00195315"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315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315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315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315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- 2.2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315" w:rsidRPr="00F862E6" w:rsidRDefault="00195315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315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5315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315" w:rsidRPr="00F862E6" w:rsidRDefault="00E55E8F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- 1.5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5315" w:rsidRPr="00F862E6" w:rsidRDefault="00195315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315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5315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315" w:rsidRPr="00F862E6" w:rsidRDefault="00195315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- 2.04</w:t>
            </w:r>
          </w:p>
        </w:tc>
      </w:tr>
      <w:tr w:rsidR="00817F04" w:rsidRPr="00F862E6" w:rsidTr="00F07E73">
        <w:trPr>
          <w:trHeight w:val="233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114226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per Respiratory Infection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817F04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F04" w:rsidRPr="00F862E6" w:rsidRDefault="00114226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F04" w:rsidRPr="00F862E6" w:rsidRDefault="00817F04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F04" w:rsidRPr="00F862E6" w:rsidRDefault="00114226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9- 1.1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F04" w:rsidRPr="00F862E6" w:rsidRDefault="00817F04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F04" w:rsidRPr="00F862E6" w:rsidRDefault="00114226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F04" w:rsidRPr="00F862E6" w:rsidRDefault="00817F04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F04" w:rsidRPr="00F862E6" w:rsidRDefault="00114226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- 1.2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F04" w:rsidRPr="00F862E6" w:rsidRDefault="00817F04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114226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817F04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114226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- 1.1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817F04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114226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114226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114226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- 0.8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F04" w:rsidRPr="00F862E6" w:rsidRDefault="00817F04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114226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114226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114226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- 0.93</w:t>
            </w:r>
          </w:p>
        </w:tc>
      </w:tr>
      <w:tr w:rsidR="00817F04" w:rsidRPr="00F862E6" w:rsidTr="00F07E73">
        <w:trPr>
          <w:trHeight w:val="233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8F14A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spiratory Symptoms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817F04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F04" w:rsidRPr="00F862E6" w:rsidRDefault="008F14A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F04" w:rsidRPr="00F862E6" w:rsidRDefault="008F14AC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●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F04" w:rsidRPr="00F862E6" w:rsidRDefault="008F14A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- 1.76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F04" w:rsidRPr="00F862E6" w:rsidRDefault="00817F04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F04" w:rsidRPr="00F862E6" w:rsidRDefault="008F14A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F04" w:rsidRPr="00F862E6" w:rsidRDefault="008F14A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●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F04" w:rsidRPr="00F862E6" w:rsidRDefault="008F14AC" w:rsidP="008F14A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8- 2.3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F04" w:rsidRPr="00F862E6" w:rsidRDefault="00817F04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8F14A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8F14A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●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8F14A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- 1.8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817F04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8F14A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817F04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8F14A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- 1.36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F04" w:rsidRPr="00F862E6" w:rsidRDefault="00817F04" w:rsidP="00D9438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8F14A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8F14A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○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7F04" w:rsidRPr="00F862E6" w:rsidRDefault="008F14AC" w:rsidP="00D9438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862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- 0.96</w:t>
            </w:r>
          </w:p>
        </w:tc>
      </w:tr>
    </w:tbl>
    <w:p w:rsidR="00015C74" w:rsidRPr="00057A43" w:rsidRDefault="00015C74" w:rsidP="001E6AAA">
      <w:pPr>
        <w:spacing w:after="0" w:line="240" w:lineRule="auto"/>
        <w:contextualSpacing/>
        <w:rPr>
          <w:rFonts w:ascii="Calibri" w:eastAsia="Times New Roman" w:hAnsi="Calibri" w:cs="Times New Roman"/>
          <w:color w:val="000000"/>
          <w:sz w:val="18"/>
          <w:szCs w:val="18"/>
        </w:rPr>
      </w:pPr>
      <w:r w:rsidRPr="00057A43">
        <w:rPr>
          <w:rFonts w:ascii="Calibri" w:eastAsia="Times New Roman" w:hAnsi="Calibri" w:cs="Times New Roman"/>
          <w:b/>
          <w:color w:val="000000"/>
          <w:sz w:val="18"/>
          <w:szCs w:val="18"/>
        </w:rPr>
        <w:t>●</w:t>
      </w:r>
      <w:r w:rsidRPr="00057A43">
        <w:rPr>
          <w:rFonts w:ascii="Calibri" w:eastAsia="Times New Roman" w:hAnsi="Calibri" w:cs="Times New Roman"/>
          <w:color w:val="000000"/>
          <w:sz w:val="18"/>
          <w:szCs w:val="18"/>
        </w:rPr>
        <w:t xml:space="preserve"> significant, positive</w:t>
      </w:r>
    </w:p>
    <w:p w:rsidR="00445FAE" w:rsidRDefault="00015C74" w:rsidP="008767F3">
      <w:pPr>
        <w:spacing w:after="0" w:line="240" w:lineRule="auto"/>
        <w:contextualSpacing/>
        <w:rPr>
          <w:rFonts w:ascii="Calibri" w:eastAsia="Times New Roman" w:hAnsi="Calibri" w:cs="Times New Roman"/>
          <w:color w:val="000000"/>
          <w:sz w:val="18"/>
          <w:szCs w:val="18"/>
        </w:rPr>
      </w:pPr>
      <w:r w:rsidRPr="00057A43">
        <w:rPr>
          <w:rFonts w:ascii="Calibri" w:eastAsia="Times New Roman" w:hAnsi="Calibri" w:cs="Times New Roman"/>
          <w:b/>
          <w:i/>
          <w:color w:val="000000"/>
          <w:sz w:val="18"/>
          <w:szCs w:val="18"/>
        </w:rPr>
        <w:t>○</w:t>
      </w:r>
      <w:r w:rsidRPr="00057A43">
        <w:rPr>
          <w:rFonts w:ascii="Calibri" w:eastAsia="Times New Roman" w:hAnsi="Calibri" w:cs="Times New Roman"/>
          <w:b/>
          <w:color w:val="000000"/>
          <w:sz w:val="18"/>
          <w:szCs w:val="18"/>
        </w:rPr>
        <w:t xml:space="preserve"> </w:t>
      </w:r>
      <w:r w:rsidRPr="00057A43">
        <w:rPr>
          <w:rFonts w:ascii="Calibri" w:eastAsia="Times New Roman" w:hAnsi="Calibri" w:cs="Times New Roman"/>
          <w:color w:val="000000"/>
          <w:sz w:val="18"/>
          <w:szCs w:val="18"/>
        </w:rPr>
        <w:t>significant, negative</w:t>
      </w:r>
    </w:p>
    <w:p w:rsidR="00586B7D" w:rsidRPr="000E65DE" w:rsidRDefault="000E65DE" w:rsidP="000E65DE">
      <w:pPr>
        <w:spacing w:after="0" w:line="240" w:lineRule="auto"/>
        <w:contextualSpacing/>
        <w:rPr>
          <w:rFonts w:ascii="Calibri" w:eastAsia="Times New Roman" w:hAnsi="Calibri" w:cs="Times New Roman"/>
          <w:color w:val="000000"/>
          <w:sz w:val="18"/>
          <w:szCs w:val="18"/>
        </w:rPr>
      </w:pPr>
      <w:r>
        <w:rPr>
          <w:rFonts w:ascii="Calibri" w:eastAsia="Times New Roman" w:hAnsi="Calibri" w:cs="Times New Roman"/>
          <w:color w:val="000000"/>
          <w:sz w:val="18"/>
          <w:szCs w:val="18"/>
        </w:rPr>
        <w:t xml:space="preserve">-- </w:t>
      </w:r>
      <w:r w:rsidR="00ED75FC">
        <w:rPr>
          <w:rFonts w:ascii="Calibri" w:eastAsia="Times New Roman" w:hAnsi="Calibri" w:cs="Times New Roman"/>
          <w:color w:val="000000"/>
          <w:sz w:val="18"/>
          <w:szCs w:val="18"/>
        </w:rPr>
        <w:t>N</w:t>
      </w:r>
      <w:r>
        <w:rPr>
          <w:rFonts w:ascii="Calibri" w:eastAsia="Times New Roman" w:hAnsi="Calibri" w:cs="Times New Roman"/>
          <w:color w:val="000000"/>
          <w:sz w:val="18"/>
          <w:szCs w:val="18"/>
        </w:rPr>
        <w:t xml:space="preserve">o events occurred in </w:t>
      </w:r>
      <w:r w:rsidR="00ED75FC">
        <w:rPr>
          <w:rFonts w:ascii="Calibri" w:eastAsia="Times New Roman" w:hAnsi="Calibri" w:cs="Times New Roman"/>
          <w:color w:val="000000"/>
          <w:sz w:val="18"/>
          <w:szCs w:val="18"/>
        </w:rPr>
        <w:t>the unexposed</w:t>
      </w:r>
      <w:r>
        <w:rPr>
          <w:rFonts w:ascii="Calibri" w:eastAsia="Times New Roman" w:hAnsi="Calibri" w:cs="Times New Roman"/>
          <w:color w:val="000000"/>
          <w:sz w:val="18"/>
          <w:szCs w:val="18"/>
        </w:rPr>
        <w:t xml:space="preserve"> period</w:t>
      </w:r>
      <w:r w:rsidR="00774254">
        <w:rPr>
          <w:rFonts w:ascii="Calibri" w:eastAsia="Times New Roman" w:hAnsi="Calibri" w:cs="Times New Roman"/>
          <w:color w:val="000000"/>
          <w:sz w:val="18"/>
          <w:szCs w:val="18"/>
        </w:rPr>
        <w:t xml:space="preserve"> (rate ratio undefined)</w:t>
      </w:r>
      <w:bookmarkStart w:id="0" w:name="_GoBack"/>
      <w:bookmarkEnd w:id="0"/>
    </w:p>
    <w:sectPr w:rsidR="00586B7D" w:rsidRPr="000E65DE" w:rsidSect="00FB33E1">
      <w:footerReference w:type="default" r:id="rId10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4D47" w:rsidRDefault="00804D47" w:rsidP="00804D47">
      <w:pPr>
        <w:spacing w:after="0" w:line="240" w:lineRule="auto"/>
      </w:pPr>
      <w:r>
        <w:separator/>
      </w:r>
    </w:p>
  </w:endnote>
  <w:endnote w:type="continuationSeparator" w:id="0">
    <w:p w:rsidR="00804D47" w:rsidRDefault="00804D47" w:rsidP="00804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4D47" w:rsidRPr="00804D47" w:rsidRDefault="00804D47">
    <w:pPr>
      <w:pStyle w:val="Footer"/>
      <w:rPr>
        <w:sz w:val="18"/>
      </w:rPr>
    </w:pPr>
    <w:r>
      <w:ptab w:relativeTo="margin" w:alignment="center" w:leader="none"/>
    </w:r>
    <w:r w:rsidRPr="00804D47">
      <w:rPr>
        <w:sz w:val="18"/>
      </w:rPr>
      <w:ptab w:relativeTo="margin" w:alignment="right" w:leader="none"/>
    </w:r>
    <w:proofErr w:type="spellStart"/>
    <w:r w:rsidRPr="00804D47">
      <w:rPr>
        <w:rFonts w:asciiTheme="majorHAnsi" w:hAnsiTheme="majorHAnsi" w:cs="Times New Roman"/>
        <w:sz w:val="18"/>
      </w:rPr>
      <w:t>Medi</w:t>
    </w:r>
    <w:proofErr w:type="spellEnd"/>
    <w:r w:rsidRPr="00804D47">
      <w:rPr>
        <w:rFonts w:asciiTheme="majorHAnsi" w:hAnsiTheme="majorHAnsi" w:cs="Times New Roman"/>
        <w:sz w:val="18"/>
      </w:rPr>
      <w:t xml:space="preserve">-Cal health care use during a large wildfire, San Diego 2007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4D47" w:rsidRDefault="00804D47" w:rsidP="00804D47">
      <w:pPr>
        <w:spacing w:after="0" w:line="240" w:lineRule="auto"/>
      </w:pPr>
      <w:r>
        <w:separator/>
      </w:r>
    </w:p>
  </w:footnote>
  <w:footnote w:type="continuationSeparator" w:id="0">
    <w:p w:rsidR="00804D47" w:rsidRDefault="00804D47" w:rsidP="00804D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170CE"/>
    <w:multiLevelType w:val="multilevel"/>
    <w:tmpl w:val="9F76FA6E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04514451"/>
    <w:multiLevelType w:val="multilevel"/>
    <w:tmpl w:val="5A9EDFEE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20052481"/>
    <w:multiLevelType w:val="multilevel"/>
    <w:tmpl w:val="25E2B930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3" w15:restartNumberingAfterBreak="0">
    <w:nsid w:val="29B011C2"/>
    <w:multiLevelType w:val="multilevel"/>
    <w:tmpl w:val="F68017B2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31CF05A2"/>
    <w:multiLevelType w:val="multilevel"/>
    <w:tmpl w:val="867A89A2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35AE1B85"/>
    <w:multiLevelType w:val="multilevel"/>
    <w:tmpl w:val="014C3BA6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6" w15:restartNumberingAfterBreak="0">
    <w:nsid w:val="4B497EF2"/>
    <w:multiLevelType w:val="multilevel"/>
    <w:tmpl w:val="9E62C3F8"/>
    <w:lvl w:ilvl="0">
      <w:start w:val="1"/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503E1548"/>
    <w:multiLevelType w:val="multilevel"/>
    <w:tmpl w:val="4320AD58"/>
    <w:lvl w:ilvl="0">
      <w:start w:val="1"/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8" w15:restartNumberingAfterBreak="0">
    <w:nsid w:val="69BF0558"/>
    <w:multiLevelType w:val="multilevel"/>
    <w:tmpl w:val="3FB0BCB6"/>
    <w:lvl w:ilvl="0">
      <w:start w:val="1"/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72487814"/>
    <w:multiLevelType w:val="multilevel"/>
    <w:tmpl w:val="E936729A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num w:numId="1">
    <w:abstractNumId w:val="6"/>
  </w:num>
  <w:num w:numId="2">
    <w:abstractNumId w:val="8"/>
  </w:num>
  <w:num w:numId="3">
    <w:abstractNumId w:val="7"/>
  </w:num>
  <w:num w:numId="4">
    <w:abstractNumId w:val="1"/>
  </w:num>
  <w:num w:numId="5">
    <w:abstractNumId w:val="5"/>
  </w:num>
  <w:num w:numId="6">
    <w:abstractNumId w:val="9"/>
  </w:num>
  <w:num w:numId="7">
    <w:abstractNumId w:val="2"/>
  </w:num>
  <w:num w:numId="8">
    <w:abstractNumId w:val="3"/>
  </w:num>
  <w:num w:numId="9">
    <w:abstractNumId w:val="0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F30"/>
    <w:rsid w:val="00004988"/>
    <w:rsid w:val="00015C74"/>
    <w:rsid w:val="00057A43"/>
    <w:rsid w:val="000A2BD8"/>
    <w:rsid w:val="000B2414"/>
    <w:rsid w:val="000E65DE"/>
    <w:rsid w:val="000F651C"/>
    <w:rsid w:val="00114226"/>
    <w:rsid w:val="001228A5"/>
    <w:rsid w:val="0016037F"/>
    <w:rsid w:val="00162230"/>
    <w:rsid w:val="00176228"/>
    <w:rsid w:val="001838E4"/>
    <w:rsid w:val="00195315"/>
    <w:rsid w:val="001A710C"/>
    <w:rsid w:val="001B753A"/>
    <w:rsid w:val="001E6970"/>
    <w:rsid w:val="001E6AAA"/>
    <w:rsid w:val="001E7A7E"/>
    <w:rsid w:val="002103D3"/>
    <w:rsid w:val="00231FD1"/>
    <w:rsid w:val="0024068A"/>
    <w:rsid w:val="00243629"/>
    <w:rsid w:val="0026685D"/>
    <w:rsid w:val="00296ADF"/>
    <w:rsid w:val="002E6FC8"/>
    <w:rsid w:val="002E75E4"/>
    <w:rsid w:val="002F5687"/>
    <w:rsid w:val="00306E0D"/>
    <w:rsid w:val="003310C5"/>
    <w:rsid w:val="00331522"/>
    <w:rsid w:val="00335BCE"/>
    <w:rsid w:val="003504A3"/>
    <w:rsid w:val="003846E6"/>
    <w:rsid w:val="00390DAC"/>
    <w:rsid w:val="00396AF5"/>
    <w:rsid w:val="003B3280"/>
    <w:rsid w:val="003C708D"/>
    <w:rsid w:val="00413594"/>
    <w:rsid w:val="00416B6B"/>
    <w:rsid w:val="00433EA9"/>
    <w:rsid w:val="00445FAE"/>
    <w:rsid w:val="00454EFD"/>
    <w:rsid w:val="00474BD2"/>
    <w:rsid w:val="00495123"/>
    <w:rsid w:val="004B1E56"/>
    <w:rsid w:val="004E1308"/>
    <w:rsid w:val="004F6611"/>
    <w:rsid w:val="005105CD"/>
    <w:rsid w:val="0054223B"/>
    <w:rsid w:val="00564871"/>
    <w:rsid w:val="00566AAF"/>
    <w:rsid w:val="00581439"/>
    <w:rsid w:val="005825C8"/>
    <w:rsid w:val="00586B7D"/>
    <w:rsid w:val="00586C93"/>
    <w:rsid w:val="00593D83"/>
    <w:rsid w:val="005A3B66"/>
    <w:rsid w:val="005D0778"/>
    <w:rsid w:val="005E78AD"/>
    <w:rsid w:val="006071D9"/>
    <w:rsid w:val="006118B1"/>
    <w:rsid w:val="00614D3D"/>
    <w:rsid w:val="0062514C"/>
    <w:rsid w:val="0064101B"/>
    <w:rsid w:val="006722BF"/>
    <w:rsid w:val="00674A15"/>
    <w:rsid w:val="006B305D"/>
    <w:rsid w:val="006D3C1F"/>
    <w:rsid w:val="006E5F30"/>
    <w:rsid w:val="00704BA0"/>
    <w:rsid w:val="00725925"/>
    <w:rsid w:val="007344BB"/>
    <w:rsid w:val="00737284"/>
    <w:rsid w:val="00774254"/>
    <w:rsid w:val="00793634"/>
    <w:rsid w:val="007A59C9"/>
    <w:rsid w:val="007E0FC6"/>
    <w:rsid w:val="00804D47"/>
    <w:rsid w:val="00814312"/>
    <w:rsid w:val="008155CA"/>
    <w:rsid w:val="00817F04"/>
    <w:rsid w:val="00833DE8"/>
    <w:rsid w:val="00834F15"/>
    <w:rsid w:val="0086155C"/>
    <w:rsid w:val="008767F3"/>
    <w:rsid w:val="00880CB7"/>
    <w:rsid w:val="00880F16"/>
    <w:rsid w:val="0088308A"/>
    <w:rsid w:val="008913C4"/>
    <w:rsid w:val="00893BA5"/>
    <w:rsid w:val="008A4C28"/>
    <w:rsid w:val="008C2709"/>
    <w:rsid w:val="008F14AC"/>
    <w:rsid w:val="008F2EFE"/>
    <w:rsid w:val="00903137"/>
    <w:rsid w:val="00955F2E"/>
    <w:rsid w:val="0099340B"/>
    <w:rsid w:val="009A3B37"/>
    <w:rsid w:val="009C5E50"/>
    <w:rsid w:val="009F2C72"/>
    <w:rsid w:val="009F3B4C"/>
    <w:rsid w:val="00A06B47"/>
    <w:rsid w:val="00A1676D"/>
    <w:rsid w:val="00A25070"/>
    <w:rsid w:val="00A50F89"/>
    <w:rsid w:val="00A5289E"/>
    <w:rsid w:val="00A83714"/>
    <w:rsid w:val="00A97E9D"/>
    <w:rsid w:val="00AA51D1"/>
    <w:rsid w:val="00B124E2"/>
    <w:rsid w:val="00B158C6"/>
    <w:rsid w:val="00B329D4"/>
    <w:rsid w:val="00BA2590"/>
    <w:rsid w:val="00BB11C3"/>
    <w:rsid w:val="00BE3F25"/>
    <w:rsid w:val="00C16490"/>
    <w:rsid w:val="00C44E25"/>
    <w:rsid w:val="00C84B6E"/>
    <w:rsid w:val="00CE20EC"/>
    <w:rsid w:val="00D04A27"/>
    <w:rsid w:val="00D11797"/>
    <w:rsid w:val="00D3177E"/>
    <w:rsid w:val="00D4045A"/>
    <w:rsid w:val="00D67C3D"/>
    <w:rsid w:val="00D720E9"/>
    <w:rsid w:val="00D80F5D"/>
    <w:rsid w:val="00D9438A"/>
    <w:rsid w:val="00D956FD"/>
    <w:rsid w:val="00DF4110"/>
    <w:rsid w:val="00DF533D"/>
    <w:rsid w:val="00E55E8F"/>
    <w:rsid w:val="00E60967"/>
    <w:rsid w:val="00E644C2"/>
    <w:rsid w:val="00E674A7"/>
    <w:rsid w:val="00E87ADE"/>
    <w:rsid w:val="00EB6F2F"/>
    <w:rsid w:val="00EC1B12"/>
    <w:rsid w:val="00EC1E29"/>
    <w:rsid w:val="00ED39DA"/>
    <w:rsid w:val="00ED75FC"/>
    <w:rsid w:val="00EF4261"/>
    <w:rsid w:val="00EF7C59"/>
    <w:rsid w:val="00F06066"/>
    <w:rsid w:val="00F07E73"/>
    <w:rsid w:val="00F2138D"/>
    <w:rsid w:val="00F27894"/>
    <w:rsid w:val="00F3152D"/>
    <w:rsid w:val="00F862E6"/>
    <w:rsid w:val="00FB33E1"/>
    <w:rsid w:val="00FF7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8F7EE8-8293-4528-99ED-EA69E26EE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13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70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04D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4D47"/>
  </w:style>
  <w:style w:type="paragraph" w:styleId="Footer">
    <w:name w:val="footer"/>
    <w:basedOn w:val="Normal"/>
    <w:link w:val="FooterChar"/>
    <w:uiPriority w:val="99"/>
    <w:unhideWhenUsed/>
    <w:rsid w:val="00804D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D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0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B32_x0020_Scoping_x0020_Plan xmlns="25143b21-ee55-42a4-bbb1-07e98c8e711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255F1293D889479C1CE785E0261639" ma:contentTypeVersion="1" ma:contentTypeDescription="Create a new document." ma:contentTypeScope="" ma:versionID="97804649e7b2d4d095343c0c47332b49">
  <xsd:schema xmlns:xsd="http://www.w3.org/2001/XMLSchema" xmlns:xs="http://www.w3.org/2001/XMLSchema" xmlns:p="http://schemas.microsoft.com/office/2006/metadata/properties" xmlns:ns2="25143b21-ee55-42a4-bbb1-07e98c8e7115" targetNamespace="http://schemas.microsoft.com/office/2006/metadata/properties" ma:root="true" ma:fieldsID="f278a91dc08837a46c225d49addeefdc" ns2:_="">
    <xsd:import namespace="25143b21-ee55-42a4-bbb1-07e98c8e7115"/>
    <xsd:element name="properties">
      <xsd:complexType>
        <xsd:sequence>
          <xsd:element name="documentManagement">
            <xsd:complexType>
              <xsd:all>
                <xsd:element ref="ns2:AB32_x0020_Scoping_x0020_Pla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143b21-ee55-42a4-bbb1-07e98c8e7115" elementFormDefault="qualified">
    <xsd:import namespace="http://schemas.microsoft.com/office/2006/documentManagement/types"/>
    <xsd:import namespace="http://schemas.microsoft.com/office/infopath/2007/PartnerControls"/>
    <xsd:element name="AB32_x0020_Scoping_x0020_Plan" ma:index="8" nillable="true" ma:displayName="AB32 Scoping Plan" ma:internalName="AB32_x0020_Scoping_x0020_Plan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FDC1E46-545B-4FA2-99FB-495144995E5F}">
  <ds:schemaRefs>
    <ds:schemaRef ds:uri="http://www.w3.org/XML/1998/namespace"/>
    <ds:schemaRef ds:uri="25143b21-ee55-42a4-bbb1-07e98c8e7115"/>
    <ds:schemaRef ds:uri="http://purl.org/dc/terms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393FCD8-B5F9-4025-BB00-72E3412240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EAA248-1087-492D-A0D8-716762D7C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143b21-ee55-42a4-bbb1-07e98c8e71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5</Words>
  <Characters>26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PH</Company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ng, Trang (CDPH-DEODC-EHIB)</dc:creator>
  <cp:keywords/>
  <dc:description/>
  <cp:lastModifiedBy>Hoshiko, Sumi (CDPH-DEODC-EHIB)</cp:lastModifiedBy>
  <cp:revision>3</cp:revision>
  <dcterms:created xsi:type="dcterms:W3CDTF">2018-05-24T18:08:00Z</dcterms:created>
  <dcterms:modified xsi:type="dcterms:W3CDTF">2018-05-24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255F1293D889479C1CE785E0261639</vt:lpwstr>
  </property>
</Properties>
</file>